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34D" w:rsidRDefault="000006E9" w:rsidP="000006E9">
      <w:r>
        <w:t>a.</w:t>
      </w:r>
      <w:bookmarkStart w:id="0" w:name="_GoBack"/>
      <w:bookmarkEnd w:id="0"/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520"/>
        <w:gridCol w:w="1520"/>
        <w:gridCol w:w="1580"/>
        <w:gridCol w:w="1580"/>
        <w:gridCol w:w="1580"/>
      </w:tblGrid>
      <w:tr w:rsidR="00BC61A8" w:rsidRPr="00BC61A8" w:rsidTr="00BC61A8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61A8" w:rsidRPr="00BC61A8" w:rsidTr="00BC61A8">
        <w:trPr>
          <w:trHeight w:val="402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Worst Diarrhea Grade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Phase II Discovery Dataset Actual N=150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 xml:space="preserve">16 Gene Signature Diarrhea Prediction 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Patients Incorrectly Classified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6 Gene Signature % Correct Classification</w:t>
            </w:r>
          </w:p>
        </w:tc>
      </w:tr>
      <w:tr w:rsidR="00BC61A8" w:rsidRPr="00BC61A8" w:rsidTr="00BC61A8">
        <w:trPr>
          <w:trHeight w:val="48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Grade 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7.8%</w:t>
            </w: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Grade 2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58.3%</w:t>
            </w: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subtotal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66.7%</w:t>
            </w: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Grade 1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4.4%</w:t>
            </w:r>
          </w:p>
        </w:tc>
      </w:tr>
      <w:tr w:rsidR="00BC61A8" w:rsidRPr="00BC61A8" w:rsidTr="00BC61A8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Grade 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4.4%</w:t>
            </w:r>
          </w:p>
        </w:tc>
      </w:tr>
      <w:tr w:rsidR="00BC61A8" w:rsidRPr="00BC61A8" w:rsidTr="00BC61A8">
        <w:trPr>
          <w:trHeight w:val="319"/>
        </w:trPr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subtotal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4.4%</w:t>
            </w:r>
          </w:p>
        </w:tc>
      </w:tr>
      <w:tr w:rsidR="00BC61A8" w:rsidRPr="00BC61A8" w:rsidTr="00BC61A8">
        <w:trPr>
          <w:trHeight w:val="319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C61A8" w:rsidRPr="00BC61A8" w:rsidRDefault="00BC61A8" w:rsidP="00BC61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1A8">
              <w:rPr>
                <w:rFonts w:ascii="Times New Roman" w:eastAsia="Times New Roman" w:hAnsi="Times New Roman" w:cs="Times New Roman"/>
              </w:rPr>
              <w:t>73.3%</w:t>
            </w:r>
          </w:p>
        </w:tc>
      </w:tr>
    </w:tbl>
    <w:p w:rsidR="000006E9" w:rsidRDefault="000006E9"/>
    <w:p w:rsidR="000006E9" w:rsidRDefault="000006E9"/>
    <w:p w:rsidR="000006E9" w:rsidRDefault="000006E9"/>
    <w:p w:rsidR="000006E9" w:rsidRDefault="000006E9">
      <w:r>
        <w:t xml:space="preserve">b. 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520"/>
        <w:gridCol w:w="1520"/>
        <w:gridCol w:w="1580"/>
        <w:gridCol w:w="1580"/>
        <w:gridCol w:w="1580"/>
      </w:tblGrid>
      <w:tr w:rsidR="000006E9" w:rsidRPr="000006E9" w:rsidTr="000006E9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06E9" w:rsidRPr="000006E9" w:rsidTr="000006E9">
        <w:trPr>
          <w:trHeight w:val="402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Worst Diarrhea Grade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Phase III Validation Dataset  Actual N=210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 xml:space="preserve">16 Gene Signature Diarrhea Prediction 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Patients Incorrectly Classified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6 Gene Signature % Correct Classification</w:t>
            </w:r>
          </w:p>
        </w:tc>
      </w:tr>
      <w:tr w:rsidR="000006E9" w:rsidRPr="000006E9" w:rsidTr="000006E9">
        <w:trPr>
          <w:trHeight w:val="48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Grade 4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00.0%</w:t>
            </w: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Grade 3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96.2%</w:t>
            </w: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Grade 2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82.8%</w:t>
            </w: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subtotal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89.3%</w:t>
            </w: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Grade 1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33.3%</w:t>
            </w:r>
          </w:p>
        </w:tc>
      </w:tr>
      <w:tr w:rsidR="000006E9" w:rsidRPr="000006E9" w:rsidTr="000006E9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Grade 0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7.6%</w:t>
            </w:r>
          </w:p>
        </w:tc>
      </w:tr>
      <w:tr w:rsidR="000006E9" w:rsidRPr="000006E9" w:rsidTr="000006E9">
        <w:trPr>
          <w:trHeight w:val="319"/>
        </w:trPr>
        <w:tc>
          <w:tcPr>
            <w:tcW w:w="15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subtotal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51.9%</w:t>
            </w:r>
          </w:p>
        </w:tc>
      </w:tr>
      <w:tr w:rsidR="000006E9" w:rsidRPr="000006E9" w:rsidTr="000006E9">
        <w:trPr>
          <w:trHeight w:val="319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0006E9" w:rsidRPr="000006E9" w:rsidRDefault="000006E9" w:rsidP="0000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06E9">
              <w:rPr>
                <w:rFonts w:ascii="Times New Roman" w:eastAsia="Times New Roman" w:hAnsi="Times New Roman" w:cs="Times New Roman"/>
              </w:rPr>
              <w:t>61.9%</w:t>
            </w:r>
          </w:p>
        </w:tc>
      </w:tr>
    </w:tbl>
    <w:p w:rsidR="000006E9" w:rsidRDefault="000006E9"/>
    <w:sectPr w:rsidR="00000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F54FD"/>
    <w:multiLevelType w:val="hybridMultilevel"/>
    <w:tmpl w:val="D83E76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6E9"/>
    <w:rsid w:val="000006E9"/>
    <w:rsid w:val="0030561B"/>
    <w:rsid w:val="009B134D"/>
    <w:rsid w:val="00BA39DE"/>
    <w:rsid w:val="00BC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6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6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lander, Philip</dc:creator>
  <cp:lastModifiedBy>Friedlander, Philip</cp:lastModifiedBy>
  <cp:revision>2</cp:revision>
  <dcterms:created xsi:type="dcterms:W3CDTF">2018-07-18T23:21:00Z</dcterms:created>
  <dcterms:modified xsi:type="dcterms:W3CDTF">2018-07-18T23:21:00Z</dcterms:modified>
</cp:coreProperties>
</file>